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62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743"/>
        <w:gridCol w:w="1517"/>
        <w:gridCol w:w="1893"/>
      </w:tblGrid>
      <w:tr w:rsidR="00C67CE6" w:rsidRPr="004D47B4" w:rsidTr="00B6718C"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:rsidR="00C67CE6" w:rsidRPr="004D47B4" w:rsidRDefault="004D47B4" w:rsidP="00C67CE6">
            <w:pPr>
              <w:rPr>
                <w:rFonts w:ascii="Times New Roman" w:hAnsi="Times New Roman" w:cs="Times New Roman"/>
              </w:rPr>
            </w:pPr>
            <w:r w:rsidRPr="004D47B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C67CE6" w:rsidRPr="004D47B4" w:rsidRDefault="004D47B4" w:rsidP="004D47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  <w:r w:rsidRPr="004D47B4"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C67CE6" w:rsidRPr="004D47B4" w:rsidRDefault="004D47B4" w:rsidP="004D47B4">
            <w:pPr>
              <w:rPr>
                <w:rFonts w:ascii="Times New Roman" w:hAnsi="Times New Roman" w:cs="Times New Roman"/>
              </w:rPr>
            </w:pPr>
            <w:r w:rsidRPr="004D47B4">
              <w:rPr>
                <w:rFonts w:ascii="Times New Roman" w:hAnsi="Times New Roman" w:cs="Times New Roman"/>
              </w:rPr>
              <w:t>TNF-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7B4">
              <w:rPr>
                <w:rFonts w:ascii="Times New Roman" w:hAnsi="Times New Roman" w:cs="Times New Roman"/>
              </w:rPr>
              <w:t>(pg/ml)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:rsidR="00C67CE6" w:rsidRPr="004D47B4" w:rsidRDefault="004D47B4" w:rsidP="00C67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β</w:t>
            </w:r>
            <w:r w:rsidRPr="004D47B4">
              <w:rPr>
                <w:rFonts w:ascii="Times New Roman" w:hAnsi="Times New Roman" w:cs="Times New Roman"/>
              </w:rPr>
              <w:t xml:space="preserve"> (pg/ml)</w:t>
            </w:r>
          </w:p>
        </w:tc>
        <w:tc>
          <w:tcPr>
            <w:tcW w:w="1893" w:type="dxa"/>
            <w:tcBorders>
              <w:left w:val="nil"/>
              <w:right w:val="nil"/>
            </w:tcBorders>
            <w:vAlign w:val="center"/>
          </w:tcPr>
          <w:p w:rsidR="00C67CE6" w:rsidRPr="004D47B4" w:rsidRDefault="004D47B4" w:rsidP="004D47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ucose </w:t>
            </w:r>
            <w:r w:rsidRPr="004D47B4">
              <w:rPr>
                <w:rFonts w:ascii="Times New Roman" w:hAnsi="Times New Roman" w:cs="Times New Roman"/>
              </w:rPr>
              <w:t>(mmol/L)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C67CE6" w:rsidRPr="004D47B4" w:rsidTr="00B6718C"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:rsidR="00C67CE6" w:rsidRPr="004D47B4" w:rsidRDefault="004D47B4" w:rsidP="00C67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 grou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C67CE6" w:rsidRPr="004D47B4" w:rsidRDefault="00C67CE6" w:rsidP="00C67C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vAlign w:val="center"/>
          </w:tcPr>
          <w:p w:rsidR="00C67CE6" w:rsidRPr="004D47B4" w:rsidRDefault="00C67CE6" w:rsidP="00C67C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vAlign w:val="center"/>
          </w:tcPr>
          <w:p w:rsidR="00C67CE6" w:rsidRPr="004D47B4" w:rsidRDefault="00C67CE6" w:rsidP="00C67C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:rsidR="00C67CE6" w:rsidRPr="004D47B4" w:rsidRDefault="00C67CE6" w:rsidP="00C67CE6">
            <w:pPr>
              <w:rPr>
                <w:rFonts w:ascii="Times New Roman" w:hAnsi="Times New Roman" w:cs="Times New Roman"/>
              </w:rPr>
            </w:pP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8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2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D47B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.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6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2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 w:rsidRPr="004D47B4">
              <w:rPr>
                <w:rFonts w:ascii="Times New Roman" w:hAnsi="Times New Roman" w:cs="Times New Roman"/>
              </w:rPr>
              <w:t>SAP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.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.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D47B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.1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.2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.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8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.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.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.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6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7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.7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 w:rsidRPr="004D47B4">
              <w:rPr>
                <w:rFonts w:ascii="Times New Roman" w:hAnsi="Times New Roman" w:cs="Times New Roman"/>
              </w:rPr>
              <w:t>4-PBA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.0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5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D47B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.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9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9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.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.7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.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8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</w:tr>
      <w:tr w:rsidR="004A7A14" w:rsidRPr="004D47B4" w:rsidTr="00B6718C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7A14" w:rsidRPr="004D47B4" w:rsidRDefault="004A7A14" w:rsidP="004A7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2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85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7A14" w:rsidRDefault="004A7A14" w:rsidP="004A7A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</w:tr>
    </w:tbl>
    <w:p w:rsidR="004D47B4" w:rsidRPr="004D47B4" w:rsidRDefault="00C67CE6" w:rsidP="004D47B4">
      <w:pPr>
        <w:pStyle w:val="Default"/>
        <w:jc w:val="center"/>
      </w:pPr>
      <w:r w:rsidRPr="004D47B4">
        <w:t xml:space="preserve">Table1 Serum levels of </w:t>
      </w:r>
      <w:r w:rsidR="004D47B4" w:rsidRPr="004D47B4">
        <w:t>insulin, TNF-</w:t>
      </w:r>
      <w:r w:rsidR="004D47B4" w:rsidRPr="00C429A7">
        <w:rPr>
          <w:i/>
        </w:rPr>
        <w:t>α</w:t>
      </w:r>
      <w:r w:rsidR="004D47B4" w:rsidRPr="004D47B4">
        <w:t>, IL-1</w:t>
      </w:r>
      <w:bookmarkStart w:id="0" w:name="_GoBack"/>
      <w:r w:rsidR="004D47B4" w:rsidRPr="00C429A7">
        <w:rPr>
          <w:i/>
        </w:rPr>
        <w:t>β</w:t>
      </w:r>
      <w:bookmarkEnd w:id="0"/>
      <w:r w:rsidR="004D47B4" w:rsidRPr="004D47B4">
        <w:t>, and glucose</w:t>
      </w:r>
      <w:r w:rsidR="007C7302">
        <w:t xml:space="preserve"> in rats</w:t>
      </w:r>
    </w:p>
    <w:sectPr w:rsidR="004D47B4" w:rsidRPr="004D4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7663" w:rsidRDefault="004C7663" w:rsidP="00C67CE6">
      <w:r>
        <w:separator/>
      </w:r>
    </w:p>
  </w:endnote>
  <w:endnote w:type="continuationSeparator" w:id="0">
    <w:p w:rsidR="004C7663" w:rsidRDefault="004C7663" w:rsidP="00C67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7663" w:rsidRDefault="004C7663" w:rsidP="00C67CE6">
      <w:r>
        <w:separator/>
      </w:r>
    </w:p>
  </w:footnote>
  <w:footnote w:type="continuationSeparator" w:id="0">
    <w:p w:rsidR="004C7663" w:rsidRDefault="004C7663" w:rsidP="00C67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MDA3tDQ2MjQ3MjBT0lEKTi0uzszPAykwrAUAOcpq0ywAAAA="/>
  </w:docVars>
  <w:rsids>
    <w:rsidRoot w:val="004A3787"/>
    <w:rsid w:val="001879CE"/>
    <w:rsid w:val="001A0854"/>
    <w:rsid w:val="003F2A6F"/>
    <w:rsid w:val="004A3787"/>
    <w:rsid w:val="004A7A14"/>
    <w:rsid w:val="004C7663"/>
    <w:rsid w:val="004D47B4"/>
    <w:rsid w:val="00595E86"/>
    <w:rsid w:val="007C7302"/>
    <w:rsid w:val="00B6718C"/>
    <w:rsid w:val="00C429A7"/>
    <w:rsid w:val="00C67CE6"/>
    <w:rsid w:val="00CD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11454E-1F04-4F81-987B-E983A743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7C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7C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7CE6"/>
    <w:rPr>
      <w:sz w:val="18"/>
      <w:szCs w:val="18"/>
    </w:rPr>
  </w:style>
  <w:style w:type="table" w:styleId="TableGrid">
    <w:name w:val="Table Grid"/>
    <w:basedOn w:val="TableNormal"/>
    <w:uiPriority w:val="59"/>
    <w:rsid w:val="00C67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D47B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4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3</Words>
  <Characters>760</Characters>
  <Application>Microsoft Office Word</Application>
  <DocSecurity>0</DocSecurity>
  <Lines>6</Lines>
  <Paragraphs>1</Paragraphs>
  <ScaleCrop>false</ScaleCrop>
  <Company>hyp</Company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JENUMERABELLON</cp:lastModifiedBy>
  <cp:revision>7</cp:revision>
  <dcterms:created xsi:type="dcterms:W3CDTF">2017-11-19T07:24:00Z</dcterms:created>
  <dcterms:modified xsi:type="dcterms:W3CDTF">2017-11-21T01:19:00Z</dcterms:modified>
</cp:coreProperties>
</file>